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6F407" w14:textId="26762EF4" w:rsidR="00AF52EB" w:rsidRPr="00BE5E93" w:rsidRDefault="00C62B38" w:rsidP="000E5A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5E9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EF414CB" w14:textId="3996317D" w:rsidR="00C62B38" w:rsidRPr="00BE5E93" w:rsidRDefault="00C62B38" w:rsidP="000E5AB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D103FA" w14:textId="49DE33F5" w:rsidR="00BE5E93" w:rsidRPr="00BE5E93" w:rsidRDefault="00BE5E93" w:rsidP="00BE5E9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E5E93">
        <w:rPr>
          <w:rFonts w:ascii="Times New Roman" w:hAnsi="Times New Roman" w:cs="Times New Roman"/>
          <w:sz w:val="24"/>
          <w:szCs w:val="24"/>
          <w:lang w:val="en-GB"/>
        </w:rPr>
        <w:t xml:space="preserve">The following tables report the comparison of results obtained from the Partial Credit Model estimations of the full </w:t>
      </w:r>
      <w:r w:rsidRPr="00CA0E8E">
        <w:rPr>
          <w:rStyle w:val="Enfasigrassetto"/>
          <w:rFonts w:ascii="Times New Roman" w:hAnsi="Times New Roman" w:cs="Times New Roman"/>
          <w:b w:val="0"/>
          <w:sz w:val="24"/>
          <w:szCs w:val="24"/>
          <w:lang w:val="en-GB"/>
        </w:rPr>
        <w:t>9</w:t>
      </w:r>
      <w:r w:rsidRPr="00BE5E93">
        <w:rPr>
          <w:rStyle w:val="Enfasigrassetto"/>
          <w:rFonts w:ascii="Times New Roman" w:hAnsi="Times New Roman" w:cs="Times New Roman"/>
          <w:b w:val="0"/>
          <w:sz w:val="24"/>
          <w:szCs w:val="24"/>
          <w:lang w:val="en-GB"/>
        </w:rPr>
        <w:t>-item Existential Quest Scale (EQS)</w:t>
      </w:r>
      <w:r w:rsidRPr="00BE5E93">
        <w:rPr>
          <w:rFonts w:ascii="Times New Roman" w:hAnsi="Times New Roman" w:cs="Times New Roman"/>
          <w:sz w:val="24"/>
          <w:szCs w:val="24"/>
          <w:lang w:val="en-GB"/>
        </w:rPr>
        <w:t xml:space="preserve"> and the reduced </w:t>
      </w:r>
      <w:r w:rsidRPr="00BE5E93">
        <w:rPr>
          <w:rStyle w:val="Enfasigrassetto"/>
          <w:rFonts w:ascii="Times New Roman" w:hAnsi="Times New Roman" w:cs="Times New Roman"/>
          <w:b w:val="0"/>
          <w:sz w:val="24"/>
          <w:szCs w:val="24"/>
          <w:lang w:val="en-GB"/>
        </w:rPr>
        <w:t>8-item version</w:t>
      </w:r>
      <w:r w:rsidRPr="00BE5E93">
        <w:rPr>
          <w:rFonts w:ascii="Times New Roman" w:hAnsi="Times New Roman" w:cs="Times New Roman"/>
          <w:sz w:val="24"/>
          <w:szCs w:val="24"/>
          <w:lang w:val="en-GB"/>
        </w:rPr>
        <w:t xml:space="preserve"> after removal of item EQ7.</w:t>
      </w:r>
    </w:p>
    <w:p w14:paraId="3DE44FC1" w14:textId="0B31D0FD" w:rsidR="00AF52EB" w:rsidRPr="00BE5E93" w:rsidRDefault="00C62B38" w:rsidP="000E5A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Table A1. </w:t>
      </w:r>
      <w:r w:rsidR="00AF52EB" w:rsidRPr="00BE5E93">
        <w:rPr>
          <w:rFonts w:ascii="Times New Roman" w:hAnsi="Times New Roman" w:cs="Times New Roman"/>
          <w:sz w:val="24"/>
          <w:szCs w:val="24"/>
          <w:lang w:val="en-US"/>
        </w:rPr>
        <w:t>Comparison of Global Rasch Fit Indices Between the 9-Item Model and the 8-Item Model (EQ7 Removed)</w:t>
      </w:r>
      <w:r w:rsidR="005A1518" w:rsidRPr="00BE5E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786"/>
        <w:gridCol w:w="1102"/>
        <w:gridCol w:w="1102"/>
        <w:gridCol w:w="4648"/>
      </w:tblGrid>
      <w:tr w:rsidR="00D747A2" w:rsidRPr="00BE5E93" w14:paraId="157ED8D5" w14:textId="77777777" w:rsidTr="00D747A2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C63E99" w14:textId="68318645" w:rsidR="00D747A2" w:rsidRPr="00BE5E93" w:rsidRDefault="00D747A2" w:rsidP="00D747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16189783"/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5C2AF5" w14:textId="4EF8E75F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9-Item Mode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E8B566" w14:textId="3DD10D57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8-Item Mode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83CCF8" w14:textId="17F996AE" w:rsidR="00D747A2" w:rsidRPr="00BE5E93" w:rsidRDefault="00D747A2" w:rsidP="00D747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  <w:proofErr w:type="spellEnd"/>
          </w:p>
        </w:tc>
      </w:tr>
      <w:tr w:rsidR="00D747A2" w:rsidRPr="00CA0E8E" w14:paraId="5BBD941E" w14:textId="77777777" w:rsidTr="00D747A2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52FA23" w14:textId="5D163D0B" w:rsidR="00D747A2" w:rsidRPr="00BE5E93" w:rsidRDefault="00D747A2" w:rsidP="00D747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 explained by Rasch measur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52B907" w14:textId="3930B2CD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36.3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9110BF" w14:textId="1C483A37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41.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3C39A4" w14:textId="0EFF3FDB" w:rsidR="00D747A2" w:rsidRPr="00BE5E93" w:rsidRDefault="00F066BC" w:rsidP="00D747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xplained variance indicates improved measurement coherence after removal of EQ7.</w:t>
            </w:r>
          </w:p>
        </w:tc>
      </w:tr>
      <w:tr w:rsidR="00D747A2" w:rsidRPr="00CA0E8E" w14:paraId="754AD08F" w14:textId="77777777" w:rsidTr="00D747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D428" w14:textId="5F0F62BF" w:rsidR="00D747A2" w:rsidRPr="00BE5E93" w:rsidRDefault="00D747A2" w:rsidP="00D747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Unexplained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CFA3" w14:textId="6C4C237C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6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502B" w14:textId="3FFA2DAE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5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650E" w14:textId="7A296E87" w:rsidR="00D747A2" w:rsidRPr="00BE5E93" w:rsidRDefault="00F066BC" w:rsidP="00D747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tion reflects lower residual noise and improved model–data correspondence.</w:t>
            </w:r>
          </w:p>
        </w:tc>
      </w:tr>
      <w:tr w:rsidR="00D747A2" w:rsidRPr="00CA0E8E" w14:paraId="0683DB27" w14:textId="77777777" w:rsidTr="00D747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38BE" w14:textId="3F2FC79B" w:rsidR="00D747A2" w:rsidRPr="00BE5E93" w:rsidRDefault="00D747A2" w:rsidP="00D747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A399" w14:textId="2709502A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DE81" w14:textId="2B552058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BE01" w14:textId="370FB9EE" w:rsidR="00D747A2" w:rsidRPr="00BE5E93" w:rsidRDefault="00F066BC" w:rsidP="00D747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ght decrease suggests weaker secondary dimensions.</w:t>
            </w:r>
          </w:p>
        </w:tc>
      </w:tr>
      <w:tr w:rsidR="00D747A2" w:rsidRPr="00CA0E8E" w14:paraId="107FCB10" w14:textId="77777777" w:rsidTr="00D747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1D55" w14:textId="0C651ECB" w:rsidR="00D747A2" w:rsidRPr="00BE5E93" w:rsidRDefault="00D747A2" w:rsidP="00D747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residual contrast (% of unexplained vari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15AD" w14:textId="1E5B04ED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78D8" w14:textId="24D8ADE6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DEFF" w14:textId="59460820" w:rsidR="00D747A2" w:rsidRPr="00BE5E93" w:rsidRDefault="00F066BC" w:rsidP="00D747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ginal decrease consistent with improved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dimensionality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D747A2" w:rsidRPr="00CA0E8E" w14:paraId="4472B9B5" w14:textId="77777777" w:rsidTr="00D747A2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238079" w14:textId="76D29CE6" w:rsidR="00D747A2" w:rsidRPr="00BE5E93" w:rsidRDefault="00D747A2" w:rsidP="00D747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Item reli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046CF5" w14:textId="08DA23C3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D4EC63" w14:textId="1C0D8A01" w:rsidR="00D747A2" w:rsidRPr="00BE5E93" w:rsidRDefault="00D747A2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02F64" w:rsidRPr="00BE5E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7D75B1" w14:textId="2D6B1D6B" w:rsidR="00D747A2" w:rsidRPr="00BE5E93" w:rsidRDefault="00F066BC" w:rsidP="00D747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 values indicate high item stability; the change is negligible.</w:t>
            </w:r>
          </w:p>
        </w:tc>
      </w:tr>
      <w:bookmarkEnd w:id="0"/>
    </w:tbl>
    <w:p w14:paraId="32EE779E" w14:textId="7ED0977F" w:rsidR="00D747A2" w:rsidRPr="00BE5E93" w:rsidRDefault="00D747A2" w:rsidP="000E5A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700684" w14:textId="0EF0F5D6" w:rsidR="005A1518" w:rsidRPr="00BE5E93" w:rsidRDefault="005A1518" w:rsidP="005A15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5E93">
        <w:rPr>
          <w:rFonts w:ascii="Times New Roman" w:hAnsi="Times New Roman" w:cs="Times New Roman"/>
          <w:sz w:val="24"/>
          <w:szCs w:val="24"/>
          <w:lang w:val="en-US"/>
        </w:rPr>
        <w:t>Table A2. Item Statistics for the 8-Item Model (</w:t>
      </w:r>
      <w:r w:rsidR="00287FE7" w:rsidRPr="00BE5E9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>ithout EQ7)</w:t>
      </w:r>
    </w:p>
    <w:tbl>
      <w:tblPr>
        <w:tblW w:w="962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A1518" w:rsidRPr="00BE5E93" w14:paraId="3FCA594E" w14:textId="77777777" w:rsidTr="00DE72E1">
        <w:tc>
          <w:tcPr>
            <w:tcW w:w="1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B69F04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bookmarkStart w:id="1" w:name="_Hlk216177526"/>
            <w:r w:rsidRPr="00BE5E93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1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FF249C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CATION</w:t>
            </w:r>
          </w:p>
          <w:p w14:paraId="432C4B70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gits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56EE91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FIT</w:t>
            </w:r>
          </w:p>
          <w:p w14:paraId="430AF336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NSQ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2143D9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UTFIT</w:t>
            </w:r>
          </w:p>
          <w:p w14:paraId="15349E85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NSQ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B2211F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T-Measure</w:t>
            </w:r>
          </w:p>
          <w:p w14:paraId="32AD5CB5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rrelation</w:t>
            </w:r>
          </w:p>
        </w:tc>
      </w:tr>
      <w:tr w:rsidR="005A1518" w:rsidRPr="00BE5E93" w14:paraId="67D23AA0" w14:textId="77777777" w:rsidTr="00DE72E1">
        <w:tc>
          <w:tcPr>
            <w:tcW w:w="19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D0DF19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8(R)</w:t>
            </w:r>
          </w:p>
        </w:tc>
        <w:tc>
          <w:tcPr>
            <w:tcW w:w="1925" w:type="dxa"/>
            <w:vAlign w:val="center"/>
          </w:tcPr>
          <w:p w14:paraId="780BB325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926" w:type="dxa"/>
            <w:vAlign w:val="center"/>
          </w:tcPr>
          <w:p w14:paraId="73E49650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926" w:type="dxa"/>
            <w:vAlign w:val="center"/>
          </w:tcPr>
          <w:p w14:paraId="23676F47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926" w:type="dxa"/>
            <w:vAlign w:val="center"/>
          </w:tcPr>
          <w:p w14:paraId="5224C624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5A1518" w:rsidRPr="00BE5E93" w14:paraId="180E0139" w14:textId="77777777" w:rsidTr="00DE72E1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7200D61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1</w:t>
            </w:r>
          </w:p>
        </w:tc>
        <w:tc>
          <w:tcPr>
            <w:tcW w:w="1925" w:type="dxa"/>
            <w:vAlign w:val="center"/>
          </w:tcPr>
          <w:p w14:paraId="73AE0260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–.05</w:t>
            </w:r>
          </w:p>
        </w:tc>
        <w:tc>
          <w:tcPr>
            <w:tcW w:w="1926" w:type="dxa"/>
            <w:vAlign w:val="center"/>
          </w:tcPr>
          <w:p w14:paraId="759E094B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926" w:type="dxa"/>
            <w:vAlign w:val="center"/>
          </w:tcPr>
          <w:p w14:paraId="4AD77C27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926" w:type="dxa"/>
            <w:vAlign w:val="center"/>
          </w:tcPr>
          <w:p w14:paraId="47C2D263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5A1518" w:rsidRPr="00BE5E93" w14:paraId="69341CA7" w14:textId="77777777" w:rsidTr="00DE72E1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C51B8B4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9</w:t>
            </w:r>
          </w:p>
        </w:tc>
        <w:tc>
          <w:tcPr>
            <w:tcW w:w="1925" w:type="dxa"/>
            <w:vAlign w:val="center"/>
          </w:tcPr>
          <w:p w14:paraId="1627B8CB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926" w:type="dxa"/>
            <w:vAlign w:val="center"/>
          </w:tcPr>
          <w:p w14:paraId="0CE910B3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26" w:type="dxa"/>
            <w:vAlign w:val="center"/>
          </w:tcPr>
          <w:p w14:paraId="64326B68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926" w:type="dxa"/>
            <w:vAlign w:val="center"/>
          </w:tcPr>
          <w:p w14:paraId="7D4F6073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5A1518" w:rsidRPr="00BE5E93" w14:paraId="29C77526" w14:textId="77777777" w:rsidTr="00DE72E1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F3C1CB2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2</w:t>
            </w:r>
          </w:p>
        </w:tc>
        <w:tc>
          <w:tcPr>
            <w:tcW w:w="1925" w:type="dxa"/>
            <w:vAlign w:val="center"/>
          </w:tcPr>
          <w:p w14:paraId="10258CF8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926" w:type="dxa"/>
            <w:vAlign w:val="center"/>
          </w:tcPr>
          <w:p w14:paraId="0B9DB155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926" w:type="dxa"/>
            <w:vAlign w:val="center"/>
          </w:tcPr>
          <w:p w14:paraId="3BA8B5F0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926" w:type="dxa"/>
            <w:vAlign w:val="center"/>
          </w:tcPr>
          <w:p w14:paraId="52588A88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5A1518" w:rsidRPr="00BE5E93" w14:paraId="40A4C4AC" w14:textId="77777777" w:rsidTr="00DE72E1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3E6024D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6</w:t>
            </w:r>
          </w:p>
        </w:tc>
        <w:tc>
          <w:tcPr>
            <w:tcW w:w="1925" w:type="dxa"/>
            <w:vAlign w:val="center"/>
          </w:tcPr>
          <w:p w14:paraId="09F33977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–.16</w:t>
            </w:r>
          </w:p>
        </w:tc>
        <w:tc>
          <w:tcPr>
            <w:tcW w:w="1926" w:type="dxa"/>
            <w:vAlign w:val="center"/>
          </w:tcPr>
          <w:p w14:paraId="52F03683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926" w:type="dxa"/>
            <w:vAlign w:val="center"/>
          </w:tcPr>
          <w:p w14:paraId="646826D7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926" w:type="dxa"/>
            <w:vAlign w:val="center"/>
          </w:tcPr>
          <w:p w14:paraId="0AA6EB7D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5A1518" w:rsidRPr="00BE5E93" w14:paraId="1B2A407E" w14:textId="77777777" w:rsidTr="00DE72E1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C19BF0C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3</w:t>
            </w:r>
          </w:p>
        </w:tc>
        <w:tc>
          <w:tcPr>
            <w:tcW w:w="1925" w:type="dxa"/>
            <w:vAlign w:val="center"/>
          </w:tcPr>
          <w:p w14:paraId="52C2EA8D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–.39</w:t>
            </w:r>
          </w:p>
        </w:tc>
        <w:tc>
          <w:tcPr>
            <w:tcW w:w="1926" w:type="dxa"/>
            <w:vAlign w:val="center"/>
          </w:tcPr>
          <w:p w14:paraId="1AAD1019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926" w:type="dxa"/>
            <w:vAlign w:val="center"/>
          </w:tcPr>
          <w:p w14:paraId="7C4F3FA2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926" w:type="dxa"/>
            <w:vAlign w:val="center"/>
          </w:tcPr>
          <w:p w14:paraId="07491EAB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5A1518" w:rsidRPr="00BE5E93" w14:paraId="35B10666" w14:textId="77777777" w:rsidTr="00DE72E1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EF8E85B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5</w:t>
            </w:r>
          </w:p>
        </w:tc>
        <w:tc>
          <w:tcPr>
            <w:tcW w:w="1925" w:type="dxa"/>
            <w:vAlign w:val="center"/>
          </w:tcPr>
          <w:p w14:paraId="6DF6C8F1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–.26</w:t>
            </w:r>
          </w:p>
        </w:tc>
        <w:tc>
          <w:tcPr>
            <w:tcW w:w="1926" w:type="dxa"/>
            <w:vAlign w:val="center"/>
          </w:tcPr>
          <w:p w14:paraId="2F87B63F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926" w:type="dxa"/>
            <w:vAlign w:val="center"/>
          </w:tcPr>
          <w:p w14:paraId="0467498F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926" w:type="dxa"/>
            <w:vAlign w:val="center"/>
          </w:tcPr>
          <w:p w14:paraId="097DAF0C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5A1518" w:rsidRPr="00BE5E93" w14:paraId="27B1F94A" w14:textId="77777777" w:rsidTr="00DE72E1"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4F42E1" w14:textId="77777777" w:rsidR="005A1518" w:rsidRPr="00BE5E93" w:rsidRDefault="005A1518" w:rsidP="005A151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Q4</w:t>
            </w:r>
          </w:p>
        </w:tc>
        <w:tc>
          <w:tcPr>
            <w:tcW w:w="1925" w:type="dxa"/>
            <w:vAlign w:val="center"/>
          </w:tcPr>
          <w:p w14:paraId="72C5AB0B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–.31</w:t>
            </w:r>
          </w:p>
        </w:tc>
        <w:tc>
          <w:tcPr>
            <w:tcW w:w="1926" w:type="dxa"/>
            <w:vAlign w:val="center"/>
          </w:tcPr>
          <w:p w14:paraId="243FC81F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926" w:type="dxa"/>
            <w:vAlign w:val="center"/>
          </w:tcPr>
          <w:p w14:paraId="3DED224E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926" w:type="dxa"/>
            <w:vAlign w:val="center"/>
          </w:tcPr>
          <w:p w14:paraId="4D49EA65" w14:textId="77777777" w:rsidR="005A1518" w:rsidRPr="00BE5E93" w:rsidRDefault="005A1518" w:rsidP="005A151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bookmarkEnd w:id="1"/>
    </w:tbl>
    <w:p w14:paraId="68EE57D6" w14:textId="7A3BA87F" w:rsidR="005A1518" w:rsidRPr="00BE5E93" w:rsidRDefault="005A1518" w:rsidP="000E5A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BC009A" w14:textId="71FA693E" w:rsidR="005A1518" w:rsidRPr="00BE5E93" w:rsidRDefault="005A1518" w:rsidP="000E5A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A4652A" w14:textId="73C9B6A0" w:rsidR="005A1518" w:rsidRPr="00BE5E93" w:rsidRDefault="005A1518" w:rsidP="000E5A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3F8006" w14:textId="77777777" w:rsidR="005F6DBA" w:rsidRDefault="005F6D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F4E0E16" w14:textId="43D64A66" w:rsidR="00287FE7" w:rsidRPr="00BE5E93" w:rsidRDefault="00101508" w:rsidP="000E5A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5E93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</w:t>
      </w:r>
      <w:r w:rsidR="005A1518" w:rsidRPr="00BE5E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A1518"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Comparison of Item Misfit 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5A1518" w:rsidRPr="00BE5E93">
        <w:rPr>
          <w:rFonts w:ascii="Times New Roman" w:hAnsi="Times New Roman" w:cs="Times New Roman"/>
          <w:sz w:val="24"/>
          <w:szCs w:val="24"/>
          <w:lang w:val="en-US"/>
        </w:rPr>
        <w:t>the 9-Item Model and the 8-Item Model (EQ7 Removed)</w:t>
      </w:r>
    </w:p>
    <w:tbl>
      <w:tblPr>
        <w:tblW w:w="5000" w:type="pct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6"/>
        <w:gridCol w:w="1073"/>
        <w:gridCol w:w="1073"/>
        <w:gridCol w:w="2368"/>
        <w:gridCol w:w="1073"/>
        <w:gridCol w:w="1073"/>
        <w:gridCol w:w="2152"/>
      </w:tblGrid>
      <w:tr w:rsidR="00101508" w:rsidRPr="00101508" w14:paraId="21E2E84B" w14:textId="77777777" w:rsidTr="00101508">
        <w:trPr>
          <w:tblHeader/>
          <w:tblCellSpacing w:w="15" w:type="dxa"/>
        </w:trPr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5276E0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Item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1ACBB" w14:textId="50985C42" w:rsidR="00101508" w:rsidRPr="00BE5E93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Infit</w:t>
            </w:r>
            <w:proofErr w:type="spellEnd"/>
          </w:p>
          <w:p w14:paraId="5FA76CF4" w14:textId="6EB35786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(9-item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4FFDB" w14:textId="001838CE" w:rsidR="00101508" w:rsidRPr="00BE5E93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Infit</w:t>
            </w:r>
            <w:proofErr w:type="spellEnd"/>
          </w:p>
          <w:p w14:paraId="350BB6F7" w14:textId="19BC8848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(8-item)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6F1E8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Chang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9E691B" w14:textId="77777777" w:rsidR="00101508" w:rsidRPr="00BE5E93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Outfit</w:t>
            </w:r>
          </w:p>
          <w:p w14:paraId="772B1264" w14:textId="2571B4E2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(9-item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4F396" w14:textId="16351174" w:rsidR="00101508" w:rsidRPr="00BE5E93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Outfit</w:t>
            </w:r>
          </w:p>
          <w:p w14:paraId="4A6D809C" w14:textId="0E330AE0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(8-item)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BCB4B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it-IT"/>
                <w14:ligatures w14:val="none"/>
              </w:rPr>
              <w:t>Change</w:t>
            </w:r>
          </w:p>
        </w:tc>
      </w:tr>
      <w:tr w:rsidR="00101508" w:rsidRPr="00101508" w14:paraId="5A2A1922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18F65C3E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8R</w:t>
            </w:r>
          </w:p>
        </w:tc>
        <w:tc>
          <w:tcPr>
            <w:tcW w:w="538" w:type="pct"/>
            <w:vAlign w:val="center"/>
            <w:hideMark/>
          </w:tcPr>
          <w:p w14:paraId="3E3D6594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4</w:t>
            </w:r>
          </w:p>
        </w:tc>
        <w:tc>
          <w:tcPr>
            <w:tcW w:w="538" w:type="pct"/>
            <w:vAlign w:val="center"/>
            <w:hideMark/>
          </w:tcPr>
          <w:p w14:paraId="546EBB4D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66</w:t>
            </w:r>
          </w:p>
        </w:tc>
        <w:tc>
          <w:tcPr>
            <w:tcW w:w="1206" w:type="pct"/>
            <w:vAlign w:val="center"/>
            <w:hideMark/>
          </w:tcPr>
          <w:p w14:paraId="37145F53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light</w:t>
            </w:r>
            <w:proofErr w:type="spellEnd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eterioration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2399D1A4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4</w:t>
            </w:r>
          </w:p>
        </w:tc>
        <w:tc>
          <w:tcPr>
            <w:tcW w:w="538" w:type="pct"/>
            <w:vAlign w:val="center"/>
            <w:hideMark/>
          </w:tcPr>
          <w:p w14:paraId="5F0C35ED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70</w:t>
            </w:r>
          </w:p>
        </w:tc>
        <w:tc>
          <w:tcPr>
            <w:tcW w:w="1087" w:type="pct"/>
            <w:vAlign w:val="center"/>
            <w:hideMark/>
          </w:tcPr>
          <w:p w14:paraId="727DAB86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eterioration</w:t>
            </w:r>
            <w:proofErr w:type="spellEnd"/>
          </w:p>
        </w:tc>
      </w:tr>
      <w:tr w:rsidR="00101508" w:rsidRPr="00101508" w14:paraId="4280F994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1C130518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7R</w:t>
            </w:r>
          </w:p>
        </w:tc>
        <w:tc>
          <w:tcPr>
            <w:tcW w:w="538" w:type="pct"/>
            <w:vAlign w:val="center"/>
            <w:hideMark/>
          </w:tcPr>
          <w:p w14:paraId="20B73819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3</w:t>
            </w:r>
          </w:p>
        </w:tc>
        <w:tc>
          <w:tcPr>
            <w:tcW w:w="538" w:type="pct"/>
            <w:vAlign w:val="center"/>
            <w:hideMark/>
          </w:tcPr>
          <w:p w14:paraId="2FEFCA69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—</w:t>
            </w:r>
          </w:p>
        </w:tc>
        <w:tc>
          <w:tcPr>
            <w:tcW w:w="1206" w:type="pct"/>
            <w:vAlign w:val="center"/>
            <w:hideMark/>
          </w:tcPr>
          <w:p w14:paraId="1D34E1E2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moved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10CA5660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4</w:t>
            </w:r>
          </w:p>
        </w:tc>
        <w:tc>
          <w:tcPr>
            <w:tcW w:w="538" w:type="pct"/>
            <w:vAlign w:val="center"/>
            <w:hideMark/>
          </w:tcPr>
          <w:p w14:paraId="3D6047FD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—</w:t>
            </w:r>
          </w:p>
        </w:tc>
        <w:tc>
          <w:tcPr>
            <w:tcW w:w="1087" w:type="pct"/>
            <w:vAlign w:val="center"/>
            <w:hideMark/>
          </w:tcPr>
          <w:p w14:paraId="31B687B5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moved</w:t>
            </w:r>
            <w:proofErr w:type="spellEnd"/>
          </w:p>
        </w:tc>
      </w:tr>
      <w:tr w:rsidR="00101508" w:rsidRPr="00101508" w14:paraId="208EF3BD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68F37FE6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1</w:t>
            </w:r>
          </w:p>
        </w:tc>
        <w:tc>
          <w:tcPr>
            <w:tcW w:w="538" w:type="pct"/>
            <w:vAlign w:val="center"/>
            <w:hideMark/>
          </w:tcPr>
          <w:p w14:paraId="607E924A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9</w:t>
            </w:r>
          </w:p>
        </w:tc>
        <w:tc>
          <w:tcPr>
            <w:tcW w:w="538" w:type="pct"/>
            <w:vAlign w:val="center"/>
            <w:hideMark/>
          </w:tcPr>
          <w:p w14:paraId="72BF04C2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3</w:t>
            </w:r>
          </w:p>
        </w:tc>
        <w:tc>
          <w:tcPr>
            <w:tcW w:w="1206" w:type="pct"/>
            <w:vAlign w:val="center"/>
            <w:hideMark/>
          </w:tcPr>
          <w:p w14:paraId="25268B8D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inimal</w:t>
            </w:r>
            <w:proofErr w:type="spellEnd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crease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52C46A7A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8</w:t>
            </w:r>
          </w:p>
        </w:tc>
        <w:tc>
          <w:tcPr>
            <w:tcW w:w="538" w:type="pct"/>
            <w:vAlign w:val="center"/>
            <w:hideMark/>
          </w:tcPr>
          <w:p w14:paraId="5435A462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6</w:t>
            </w:r>
          </w:p>
        </w:tc>
        <w:tc>
          <w:tcPr>
            <w:tcW w:w="1087" w:type="pct"/>
            <w:vAlign w:val="center"/>
            <w:hideMark/>
          </w:tcPr>
          <w:p w14:paraId="28F02A2E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inimal</w:t>
            </w:r>
            <w:proofErr w:type="spellEnd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crease</w:t>
            </w:r>
            <w:proofErr w:type="spellEnd"/>
          </w:p>
        </w:tc>
      </w:tr>
      <w:tr w:rsidR="00101508" w:rsidRPr="00101508" w14:paraId="15096D0B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27296903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9</w:t>
            </w:r>
          </w:p>
        </w:tc>
        <w:tc>
          <w:tcPr>
            <w:tcW w:w="538" w:type="pct"/>
            <w:vAlign w:val="center"/>
            <w:hideMark/>
          </w:tcPr>
          <w:p w14:paraId="7AAE5946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1</w:t>
            </w:r>
          </w:p>
        </w:tc>
        <w:tc>
          <w:tcPr>
            <w:tcW w:w="538" w:type="pct"/>
            <w:vAlign w:val="center"/>
            <w:hideMark/>
          </w:tcPr>
          <w:p w14:paraId="0DA3D3AF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2</w:t>
            </w:r>
          </w:p>
        </w:tc>
        <w:tc>
          <w:tcPr>
            <w:tcW w:w="1206" w:type="pct"/>
            <w:vAlign w:val="center"/>
            <w:hideMark/>
          </w:tcPr>
          <w:p w14:paraId="60FCA0C9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56B13268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2</w:t>
            </w:r>
          </w:p>
        </w:tc>
        <w:tc>
          <w:tcPr>
            <w:tcW w:w="538" w:type="pct"/>
            <w:vAlign w:val="center"/>
            <w:hideMark/>
          </w:tcPr>
          <w:p w14:paraId="66E7B57E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5</w:t>
            </w:r>
          </w:p>
        </w:tc>
        <w:tc>
          <w:tcPr>
            <w:tcW w:w="1087" w:type="pct"/>
            <w:vAlign w:val="center"/>
            <w:hideMark/>
          </w:tcPr>
          <w:p w14:paraId="622A8A53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</w:tr>
      <w:tr w:rsidR="00101508" w:rsidRPr="00101508" w14:paraId="3E789056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25A8FF23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2</w:t>
            </w:r>
          </w:p>
        </w:tc>
        <w:tc>
          <w:tcPr>
            <w:tcW w:w="538" w:type="pct"/>
            <w:vAlign w:val="center"/>
            <w:hideMark/>
          </w:tcPr>
          <w:p w14:paraId="5F50A7C5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0</w:t>
            </w:r>
          </w:p>
        </w:tc>
        <w:tc>
          <w:tcPr>
            <w:tcW w:w="538" w:type="pct"/>
            <w:vAlign w:val="center"/>
            <w:hideMark/>
          </w:tcPr>
          <w:p w14:paraId="34412A67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9</w:t>
            </w:r>
          </w:p>
        </w:tc>
        <w:tc>
          <w:tcPr>
            <w:tcW w:w="1206" w:type="pct"/>
            <w:vAlign w:val="center"/>
            <w:hideMark/>
          </w:tcPr>
          <w:p w14:paraId="4304723B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1C9F1FD9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9</w:t>
            </w:r>
          </w:p>
        </w:tc>
        <w:tc>
          <w:tcPr>
            <w:tcW w:w="538" w:type="pct"/>
            <w:vAlign w:val="center"/>
            <w:hideMark/>
          </w:tcPr>
          <w:p w14:paraId="1F957637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9</w:t>
            </w:r>
          </w:p>
        </w:tc>
        <w:tc>
          <w:tcPr>
            <w:tcW w:w="1087" w:type="pct"/>
            <w:vAlign w:val="center"/>
            <w:hideMark/>
          </w:tcPr>
          <w:p w14:paraId="43E4E02A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</w:tr>
      <w:tr w:rsidR="00101508" w:rsidRPr="00101508" w14:paraId="7B4616B0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32460E5B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6</w:t>
            </w:r>
          </w:p>
        </w:tc>
        <w:tc>
          <w:tcPr>
            <w:tcW w:w="538" w:type="pct"/>
            <w:vAlign w:val="center"/>
            <w:hideMark/>
          </w:tcPr>
          <w:p w14:paraId="44A18E1A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5</w:t>
            </w:r>
          </w:p>
        </w:tc>
        <w:tc>
          <w:tcPr>
            <w:tcW w:w="538" w:type="pct"/>
            <w:vAlign w:val="center"/>
            <w:hideMark/>
          </w:tcPr>
          <w:p w14:paraId="04D55B82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9</w:t>
            </w:r>
          </w:p>
        </w:tc>
        <w:tc>
          <w:tcPr>
            <w:tcW w:w="1206" w:type="pct"/>
            <w:vAlign w:val="center"/>
            <w:hideMark/>
          </w:tcPr>
          <w:p w14:paraId="08243876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mall </w:t>
            </w: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crease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7096BD1D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8</w:t>
            </w:r>
          </w:p>
        </w:tc>
        <w:tc>
          <w:tcPr>
            <w:tcW w:w="538" w:type="pct"/>
            <w:vAlign w:val="center"/>
            <w:hideMark/>
          </w:tcPr>
          <w:p w14:paraId="61E1EEDB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3</w:t>
            </w:r>
          </w:p>
        </w:tc>
        <w:tc>
          <w:tcPr>
            <w:tcW w:w="1087" w:type="pct"/>
            <w:vAlign w:val="center"/>
            <w:hideMark/>
          </w:tcPr>
          <w:p w14:paraId="33952200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mall </w:t>
            </w: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crease</w:t>
            </w:r>
            <w:proofErr w:type="spellEnd"/>
          </w:p>
        </w:tc>
      </w:tr>
      <w:tr w:rsidR="00101508" w:rsidRPr="00101508" w14:paraId="12262B3A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4AE16316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3</w:t>
            </w:r>
          </w:p>
        </w:tc>
        <w:tc>
          <w:tcPr>
            <w:tcW w:w="538" w:type="pct"/>
            <w:vAlign w:val="center"/>
            <w:hideMark/>
          </w:tcPr>
          <w:p w14:paraId="43A3144A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8</w:t>
            </w:r>
          </w:p>
        </w:tc>
        <w:tc>
          <w:tcPr>
            <w:tcW w:w="538" w:type="pct"/>
            <w:vAlign w:val="center"/>
            <w:hideMark/>
          </w:tcPr>
          <w:p w14:paraId="624E37CB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9</w:t>
            </w:r>
          </w:p>
        </w:tc>
        <w:tc>
          <w:tcPr>
            <w:tcW w:w="1206" w:type="pct"/>
            <w:vAlign w:val="center"/>
            <w:hideMark/>
          </w:tcPr>
          <w:p w14:paraId="6DBF4993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5E767CA5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5</w:t>
            </w:r>
          </w:p>
        </w:tc>
        <w:tc>
          <w:tcPr>
            <w:tcW w:w="538" w:type="pct"/>
            <w:vAlign w:val="center"/>
            <w:hideMark/>
          </w:tcPr>
          <w:p w14:paraId="0298A3AE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7</w:t>
            </w:r>
          </w:p>
        </w:tc>
        <w:tc>
          <w:tcPr>
            <w:tcW w:w="1087" w:type="pct"/>
            <w:vAlign w:val="center"/>
            <w:hideMark/>
          </w:tcPr>
          <w:p w14:paraId="34CC069B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</w:tr>
      <w:tr w:rsidR="00101508" w:rsidRPr="00101508" w14:paraId="1DE21F95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5D54FC0D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5</w:t>
            </w:r>
          </w:p>
        </w:tc>
        <w:tc>
          <w:tcPr>
            <w:tcW w:w="538" w:type="pct"/>
            <w:vAlign w:val="center"/>
            <w:hideMark/>
          </w:tcPr>
          <w:p w14:paraId="20567077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6</w:t>
            </w:r>
          </w:p>
        </w:tc>
        <w:tc>
          <w:tcPr>
            <w:tcW w:w="538" w:type="pct"/>
            <w:vAlign w:val="center"/>
            <w:hideMark/>
          </w:tcPr>
          <w:p w14:paraId="2F2554BB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4</w:t>
            </w:r>
          </w:p>
        </w:tc>
        <w:tc>
          <w:tcPr>
            <w:tcW w:w="1206" w:type="pct"/>
            <w:vAlign w:val="center"/>
            <w:hideMark/>
          </w:tcPr>
          <w:p w14:paraId="4630590F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inimal</w:t>
            </w:r>
            <w:proofErr w:type="spellEnd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ecrease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47D56718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4</w:t>
            </w:r>
          </w:p>
        </w:tc>
        <w:tc>
          <w:tcPr>
            <w:tcW w:w="538" w:type="pct"/>
            <w:vAlign w:val="center"/>
            <w:hideMark/>
          </w:tcPr>
          <w:p w14:paraId="60E0EAF8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4</w:t>
            </w:r>
          </w:p>
        </w:tc>
        <w:tc>
          <w:tcPr>
            <w:tcW w:w="1087" w:type="pct"/>
            <w:vAlign w:val="center"/>
            <w:hideMark/>
          </w:tcPr>
          <w:p w14:paraId="2FA31179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</w:tr>
      <w:tr w:rsidR="00101508" w:rsidRPr="00101508" w14:paraId="28428DA1" w14:textId="77777777" w:rsidTr="00101508">
        <w:trPr>
          <w:tblCellSpacing w:w="15" w:type="dxa"/>
        </w:trPr>
        <w:tc>
          <w:tcPr>
            <w:tcW w:w="402" w:type="pct"/>
            <w:vAlign w:val="center"/>
            <w:hideMark/>
          </w:tcPr>
          <w:p w14:paraId="06E25BB1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4</w:t>
            </w:r>
          </w:p>
        </w:tc>
        <w:tc>
          <w:tcPr>
            <w:tcW w:w="538" w:type="pct"/>
            <w:vAlign w:val="center"/>
            <w:hideMark/>
          </w:tcPr>
          <w:p w14:paraId="34E4507F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3</w:t>
            </w:r>
          </w:p>
        </w:tc>
        <w:tc>
          <w:tcPr>
            <w:tcW w:w="538" w:type="pct"/>
            <w:vAlign w:val="center"/>
            <w:hideMark/>
          </w:tcPr>
          <w:p w14:paraId="35F0DEA5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3</w:t>
            </w:r>
          </w:p>
        </w:tc>
        <w:tc>
          <w:tcPr>
            <w:tcW w:w="1206" w:type="pct"/>
            <w:vAlign w:val="center"/>
            <w:hideMark/>
          </w:tcPr>
          <w:p w14:paraId="749A36DB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  <w:tc>
          <w:tcPr>
            <w:tcW w:w="538" w:type="pct"/>
            <w:vAlign w:val="center"/>
            <w:hideMark/>
          </w:tcPr>
          <w:p w14:paraId="5B37645F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2</w:t>
            </w:r>
          </w:p>
        </w:tc>
        <w:tc>
          <w:tcPr>
            <w:tcW w:w="538" w:type="pct"/>
            <w:vAlign w:val="center"/>
            <w:hideMark/>
          </w:tcPr>
          <w:p w14:paraId="7712713E" w14:textId="77777777" w:rsidR="00101508" w:rsidRPr="00101508" w:rsidRDefault="00101508" w:rsidP="00101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3</w:t>
            </w:r>
          </w:p>
        </w:tc>
        <w:tc>
          <w:tcPr>
            <w:tcW w:w="1087" w:type="pct"/>
            <w:vAlign w:val="center"/>
            <w:hideMark/>
          </w:tcPr>
          <w:p w14:paraId="198F4479" w14:textId="77777777" w:rsidR="00101508" w:rsidRPr="00101508" w:rsidRDefault="00101508" w:rsidP="001015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015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ble</w:t>
            </w:r>
            <w:proofErr w:type="spellEnd"/>
          </w:p>
        </w:tc>
      </w:tr>
    </w:tbl>
    <w:p w14:paraId="1A01F07E" w14:textId="77777777" w:rsidR="00D747A2" w:rsidRPr="00BE5E93" w:rsidRDefault="00D747A2" w:rsidP="000E5A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6E40A6" w14:textId="000DAD9A" w:rsidR="00BE5E93" w:rsidRPr="00BE5E93" w:rsidRDefault="00BE5E93" w:rsidP="00BE5E9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E5E9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A0E8E">
        <w:rPr>
          <w:rFonts w:ascii="Times New Roman" w:hAnsi="Times New Roman" w:cs="Times New Roman"/>
          <w:sz w:val="24"/>
          <w:szCs w:val="24"/>
          <w:lang w:val="en-GB"/>
        </w:rPr>
        <w:t>following</w:t>
      </w:r>
      <w:r w:rsidRPr="00BE5E93">
        <w:rPr>
          <w:rFonts w:ascii="Times New Roman" w:hAnsi="Times New Roman" w:cs="Times New Roman"/>
          <w:sz w:val="24"/>
          <w:szCs w:val="24"/>
          <w:lang w:val="en-GB"/>
        </w:rPr>
        <w:t xml:space="preserve"> results illustrate the additional analysis performed to evaluate whether reducing the response scale from </w:t>
      </w:r>
      <w:r w:rsidRPr="00BE5E93">
        <w:rPr>
          <w:rStyle w:val="Enfasigrassetto"/>
          <w:rFonts w:ascii="Times New Roman" w:hAnsi="Times New Roman" w:cs="Times New Roman"/>
          <w:sz w:val="24"/>
          <w:szCs w:val="24"/>
          <w:lang w:val="en-GB"/>
        </w:rPr>
        <w:t>7</w:t>
      </w:r>
      <w:r w:rsidRPr="00BE5E93">
        <w:rPr>
          <w:rStyle w:val="Enfasigrassetto"/>
          <w:rFonts w:ascii="Times New Roman" w:hAnsi="Times New Roman" w:cs="Times New Roman"/>
          <w:b w:val="0"/>
          <w:sz w:val="24"/>
          <w:szCs w:val="24"/>
          <w:lang w:val="en-GB"/>
        </w:rPr>
        <w:t xml:space="preserve"> categories</w:t>
      </w:r>
      <w:r w:rsidRPr="00BE5E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E5E93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BE5E93">
        <w:rPr>
          <w:rStyle w:val="Enfasigrassetto"/>
          <w:rFonts w:ascii="Times New Roman" w:hAnsi="Times New Roman" w:cs="Times New Roman"/>
          <w:b w:val="0"/>
          <w:sz w:val="24"/>
          <w:szCs w:val="24"/>
          <w:lang w:val="en-GB"/>
        </w:rPr>
        <w:t>5 categories</w:t>
      </w:r>
      <w:r w:rsidRPr="00BE5E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E5E93">
        <w:rPr>
          <w:rFonts w:ascii="Times New Roman" w:hAnsi="Times New Roman" w:cs="Times New Roman"/>
          <w:sz w:val="24"/>
          <w:szCs w:val="24"/>
          <w:lang w:val="en-GB"/>
        </w:rPr>
        <w:t>improves measurement functioning while retaining all</w:t>
      </w:r>
      <w:r w:rsidRPr="00BE5E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E5E93">
        <w:rPr>
          <w:rStyle w:val="Enfasigrassetto"/>
          <w:rFonts w:ascii="Times New Roman" w:hAnsi="Times New Roman" w:cs="Times New Roman"/>
          <w:b w:val="0"/>
          <w:sz w:val="24"/>
          <w:szCs w:val="24"/>
          <w:lang w:val="en-GB"/>
        </w:rPr>
        <w:t>9 original EQS items.</w:t>
      </w:r>
    </w:p>
    <w:p w14:paraId="5BB3EC69" w14:textId="77777777" w:rsidR="00BE5E93" w:rsidRPr="00BE5E93" w:rsidRDefault="00BE5E93" w:rsidP="000E5A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C6CD1" w14:textId="267EEE12" w:rsidR="00985635" w:rsidRPr="00BE5E93" w:rsidRDefault="00287FE7" w:rsidP="000E5A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5E93">
        <w:rPr>
          <w:rFonts w:ascii="Times New Roman" w:hAnsi="Times New Roman" w:cs="Times New Roman"/>
          <w:sz w:val="24"/>
          <w:szCs w:val="24"/>
          <w:lang w:val="en-US"/>
        </w:rPr>
        <w:t>Table A</w:t>
      </w:r>
      <w:r w:rsidR="00D7280B" w:rsidRPr="00BE5E9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85635" w:rsidRPr="00BE5E93">
        <w:rPr>
          <w:rFonts w:ascii="Times New Roman" w:hAnsi="Times New Roman" w:cs="Times New Roman"/>
          <w:sz w:val="24"/>
          <w:szCs w:val="24"/>
          <w:lang w:val="en-US"/>
        </w:rPr>
        <w:t>Global Fit Indices for the 9-Item Models</w:t>
      </w:r>
      <w:r w:rsidR="00D7280B"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5635" w:rsidRPr="00BE5E9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>category</w:t>
      </w:r>
      <w:r w:rsidR="00985635"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5635"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85635" w:rsidRPr="00BE5E93">
        <w:rPr>
          <w:rFonts w:ascii="Times New Roman" w:hAnsi="Times New Roman" w:cs="Times New Roman"/>
          <w:sz w:val="24"/>
          <w:szCs w:val="24"/>
          <w:lang w:val="en-US"/>
        </w:rPr>
        <w:t>ategories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of the rating scale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540"/>
        <w:gridCol w:w="1773"/>
        <w:gridCol w:w="1773"/>
        <w:gridCol w:w="3552"/>
      </w:tblGrid>
      <w:tr w:rsidR="00985635" w:rsidRPr="00BE5E93" w14:paraId="4D6C8C33" w14:textId="77777777" w:rsidTr="00985635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2D4A630" w14:textId="7777777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2F83683" w14:textId="65C9102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el A: 9 items, 7 </w:t>
            </w:r>
            <w:proofErr w:type="spellStart"/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7500679" w14:textId="057DDB0C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el B: 9 items, 5 </w:t>
            </w:r>
            <w:proofErr w:type="spellStart"/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153A5B" w14:textId="7777777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  <w:proofErr w:type="spellEnd"/>
          </w:p>
        </w:tc>
      </w:tr>
      <w:tr w:rsidR="00985635" w:rsidRPr="00CA0E8E" w14:paraId="1BBFBF4E" w14:textId="77777777" w:rsidTr="0098563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B63E2" w14:textId="7777777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 explained by Rasch mea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43A965" w14:textId="41B85D13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36.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C66ECB" w14:textId="5E9EAF1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35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95392F" w14:textId="5C999C16" w:rsidR="00985635" w:rsidRPr="00BE5E93" w:rsidRDefault="00D7280B" w:rsidP="009856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able explained variance; category collapsing does not improve model fit.</w:t>
            </w:r>
          </w:p>
        </w:tc>
      </w:tr>
      <w:tr w:rsidR="00985635" w:rsidRPr="00BE5E93" w14:paraId="766A438F" w14:textId="77777777" w:rsidTr="00784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D74C" w14:textId="002867B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Unexplained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(1st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EC24EC8" w14:textId="1370C501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89 (13.4%)</w:t>
            </w:r>
          </w:p>
        </w:tc>
        <w:tc>
          <w:tcPr>
            <w:tcW w:w="0" w:type="auto"/>
            <w:vAlign w:val="center"/>
          </w:tcPr>
          <w:p w14:paraId="2F553622" w14:textId="567CB21D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1.86 (13.3%)</w:t>
            </w:r>
          </w:p>
        </w:tc>
        <w:tc>
          <w:tcPr>
            <w:tcW w:w="0" w:type="auto"/>
            <w:vAlign w:val="center"/>
          </w:tcPr>
          <w:p w14:paraId="730A8A58" w14:textId="50528E44" w:rsidR="00985635" w:rsidRPr="00BE5E93" w:rsidRDefault="00D7280B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Dimensionality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essentially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5635" w:rsidRPr="00CA0E8E" w14:paraId="405FEE49" w14:textId="77777777" w:rsidTr="006D3160">
        <w:tc>
          <w:tcPr>
            <w:tcW w:w="0" w:type="auto"/>
            <w:vAlign w:val="center"/>
          </w:tcPr>
          <w:p w14:paraId="0DEC788D" w14:textId="79795E54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proofErr w:type="spellEnd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unidimensionality</w:t>
            </w:r>
            <w:proofErr w:type="spellEnd"/>
          </w:p>
        </w:tc>
        <w:tc>
          <w:tcPr>
            <w:tcW w:w="0" w:type="auto"/>
            <w:vAlign w:val="center"/>
          </w:tcPr>
          <w:p w14:paraId="43D97CA9" w14:textId="4024C449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~55–56%</w:t>
            </w:r>
          </w:p>
        </w:tc>
        <w:tc>
          <w:tcPr>
            <w:tcW w:w="0" w:type="auto"/>
            <w:vAlign w:val="center"/>
          </w:tcPr>
          <w:p w14:paraId="09902528" w14:textId="5D8B0374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50.8%</w:t>
            </w:r>
          </w:p>
        </w:tc>
        <w:tc>
          <w:tcPr>
            <w:tcW w:w="0" w:type="auto"/>
            <w:vAlign w:val="center"/>
          </w:tcPr>
          <w:p w14:paraId="79EE2720" w14:textId="17D58DDC" w:rsidR="00985635" w:rsidRPr="00BE5E93" w:rsidRDefault="00D7280B" w:rsidP="009856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e indicates a weaker primary dimension after collapsing categories.</w:t>
            </w:r>
          </w:p>
        </w:tc>
      </w:tr>
      <w:tr w:rsidR="00985635" w:rsidRPr="00CA0E8E" w14:paraId="22B17C16" w14:textId="77777777" w:rsidTr="000A3BBB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298408" w14:textId="7777777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Item reli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BADF07" w14:textId="7777777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0AEB42" w14:textId="7777777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F0030A" w14:textId="3723AE50" w:rsidR="00985635" w:rsidRPr="00BE5E93" w:rsidRDefault="00D7280B" w:rsidP="009856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in both models; change negligible.</w:t>
            </w:r>
          </w:p>
        </w:tc>
      </w:tr>
    </w:tbl>
    <w:p w14:paraId="44607604" w14:textId="77777777" w:rsidR="00D747A2" w:rsidRPr="00BE5E93" w:rsidRDefault="00D747A2" w:rsidP="00D747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7FBE92" w14:textId="77777777" w:rsidR="00985635" w:rsidRPr="00BE5E93" w:rsidRDefault="00985635" w:rsidP="00D747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364FAD" w14:textId="77777777" w:rsidR="00985635" w:rsidRPr="00BE5E93" w:rsidRDefault="00985635" w:rsidP="00D747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830BF4" w14:textId="77777777" w:rsidR="00D747A2" w:rsidRPr="00BE5E93" w:rsidRDefault="00D747A2" w:rsidP="00D747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790EC" w14:textId="77777777" w:rsidR="00D747A2" w:rsidRPr="00BE5E93" w:rsidRDefault="00D747A2" w:rsidP="00D747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4714F6" w14:textId="388923F6" w:rsidR="00D747A2" w:rsidRPr="00BE5E93" w:rsidRDefault="000962BF" w:rsidP="00D747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Table A5. </w:t>
      </w:r>
      <w:r w:rsidR="00985635" w:rsidRPr="00BE5E93">
        <w:rPr>
          <w:rFonts w:ascii="Times New Roman" w:hAnsi="Times New Roman" w:cs="Times New Roman"/>
          <w:sz w:val="24"/>
          <w:szCs w:val="24"/>
          <w:lang w:val="en-US"/>
        </w:rPr>
        <w:t>Item Fit Statistics (Infit/Outfit) for the Two 9-Item Models</w:t>
      </w:r>
    </w:p>
    <w:tbl>
      <w:tblPr>
        <w:tblW w:w="3571" w:type="pct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378"/>
        <w:gridCol w:w="1377"/>
        <w:gridCol w:w="1375"/>
        <w:gridCol w:w="1375"/>
        <w:gridCol w:w="1378"/>
      </w:tblGrid>
      <w:tr w:rsidR="00985635" w:rsidRPr="00BE5E93" w14:paraId="353E64B9" w14:textId="77777777" w:rsidTr="00C62B38">
        <w:tc>
          <w:tcPr>
            <w:tcW w:w="100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8B2370" w14:textId="77777777" w:rsidR="00985635" w:rsidRPr="00BE5E93" w:rsidRDefault="00985635" w:rsidP="009856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Item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ADB31E5" w14:textId="04DE3828" w:rsidR="00985635" w:rsidRPr="00BE5E93" w:rsidRDefault="00985635" w:rsidP="00C62B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7-category INFIT</w:t>
            </w:r>
          </w:p>
        </w:tc>
        <w:tc>
          <w:tcPr>
            <w:tcW w:w="999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615C622" w14:textId="7555197C" w:rsidR="00985635" w:rsidRPr="00BE5E93" w:rsidRDefault="00985635" w:rsidP="00C62B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5-category INFIT</w:t>
            </w:r>
          </w:p>
        </w:tc>
        <w:tc>
          <w:tcPr>
            <w:tcW w:w="999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7FAB7F9" w14:textId="4788DF11" w:rsidR="00985635" w:rsidRPr="00BE5E93" w:rsidRDefault="00985635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7-category OUTFIT</w:t>
            </w:r>
          </w:p>
        </w:tc>
        <w:tc>
          <w:tcPr>
            <w:tcW w:w="100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870ACB7" w14:textId="0A047250" w:rsidR="00985635" w:rsidRPr="00BE5E93" w:rsidRDefault="00985635" w:rsidP="00C62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E93">
              <w:rPr>
                <w:rFonts w:ascii="Times New Roman" w:hAnsi="Times New Roman" w:cs="Times New Roman"/>
                <w:bCs/>
                <w:sz w:val="24"/>
                <w:szCs w:val="24"/>
              </w:rPr>
              <w:t>5-category OUTFIT</w:t>
            </w:r>
          </w:p>
        </w:tc>
      </w:tr>
      <w:tr w:rsidR="00985635" w:rsidRPr="00BE5E93" w14:paraId="085A7E24" w14:textId="77777777" w:rsidTr="00C62B38"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35AADA29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8R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6801F46" w14:textId="222BC84A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4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2C3CAC1A" w14:textId="5D9CF8BC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4742EFE6" w14:textId="7C05CCF1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4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6DFA2118" w14:textId="2350093D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2</w:t>
            </w:r>
          </w:p>
        </w:tc>
      </w:tr>
      <w:tr w:rsidR="00985635" w:rsidRPr="00BE5E93" w14:paraId="08336A5F" w14:textId="77777777" w:rsidTr="00985635">
        <w:tc>
          <w:tcPr>
            <w:tcW w:w="1001" w:type="pct"/>
            <w:vAlign w:val="center"/>
          </w:tcPr>
          <w:p w14:paraId="12A5D065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7R</w:t>
            </w:r>
          </w:p>
        </w:tc>
        <w:tc>
          <w:tcPr>
            <w:tcW w:w="1000" w:type="pct"/>
            <w:vAlign w:val="center"/>
          </w:tcPr>
          <w:p w14:paraId="7E3877B2" w14:textId="392C775C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3</w:t>
            </w:r>
          </w:p>
        </w:tc>
        <w:tc>
          <w:tcPr>
            <w:tcW w:w="999" w:type="pct"/>
            <w:vAlign w:val="center"/>
          </w:tcPr>
          <w:p w14:paraId="5754F308" w14:textId="67647166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1</w:t>
            </w:r>
          </w:p>
        </w:tc>
        <w:tc>
          <w:tcPr>
            <w:tcW w:w="999" w:type="pct"/>
            <w:vAlign w:val="center"/>
          </w:tcPr>
          <w:p w14:paraId="1A4B21E4" w14:textId="4A2F82A6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4</w:t>
            </w:r>
          </w:p>
        </w:tc>
        <w:tc>
          <w:tcPr>
            <w:tcW w:w="1001" w:type="pct"/>
            <w:vAlign w:val="center"/>
          </w:tcPr>
          <w:p w14:paraId="4F5FE14C" w14:textId="643F235E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2</w:t>
            </w:r>
          </w:p>
        </w:tc>
      </w:tr>
      <w:tr w:rsidR="00985635" w:rsidRPr="00BE5E93" w14:paraId="2DBCC70F" w14:textId="77777777" w:rsidTr="00985635">
        <w:tc>
          <w:tcPr>
            <w:tcW w:w="1001" w:type="pct"/>
            <w:vAlign w:val="center"/>
          </w:tcPr>
          <w:p w14:paraId="37848459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1</w:t>
            </w:r>
          </w:p>
        </w:tc>
        <w:tc>
          <w:tcPr>
            <w:tcW w:w="1000" w:type="pct"/>
            <w:vAlign w:val="center"/>
          </w:tcPr>
          <w:p w14:paraId="71D608E5" w14:textId="647CF6F5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9</w:t>
            </w:r>
          </w:p>
        </w:tc>
        <w:tc>
          <w:tcPr>
            <w:tcW w:w="999" w:type="pct"/>
            <w:vAlign w:val="center"/>
          </w:tcPr>
          <w:p w14:paraId="3B202CBB" w14:textId="0C4643BE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9</w:t>
            </w:r>
          </w:p>
        </w:tc>
        <w:tc>
          <w:tcPr>
            <w:tcW w:w="999" w:type="pct"/>
            <w:vAlign w:val="center"/>
          </w:tcPr>
          <w:p w14:paraId="0B660666" w14:textId="179FFBC2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8</w:t>
            </w:r>
          </w:p>
        </w:tc>
        <w:tc>
          <w:tcPr>
            <w:tcW w:w="1001" w:type="pct"/>
            <w:vAlign w:val="center"/>
          </w:tcPr>
          <w:p w14:paraId="64102416" w14:textId="1BC8F7D5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8</w:t>
            </w:r>
          </w:p>
        </w:tc>
      </w:tr>
      <w:tr w:rsidR="00985635" w:rsidRPr="00BE5E93" w14:paraId="10703E4C" w14:textId="77777777" w:rsidTr="00985635">
        <w:tc>
          <w:tcPr>
            <w:tcW w:w="1001" w:type="pct"/>
            <w:vAlign w:val="center"/>
          </w:tcPr>
          <w:p w14:paraId="3E2D5ED2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9</w:t>
            </w:r>
          </w:p>
        </w:tc>
        <w:tc>
          <w:tcPr>
            <w:tcW w:w="1000" w:type="pct"/>
            <w:vAlign w:val="center"/>
          </w:tcPr>
          <w:p w14:paraId="6D9B65FE" w14:textId="11C27AD2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1</w:t>
            </w:r>
          </w:p>
        </w:tc>
        <w:tc>
          <w:tcPr>
            <w:tcW w:w="999" w:type="pct"/>
            <w:vAlign w:val="center"/>
          </w:tcPr>
          <w:p w14:paraId="7DA4BAF4" w14:textId="1524D0D3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2</w:t>
            </w:r>
          </w:p>
        </w:tc>
        <w:tc>
          <w:tcPr>
            <w:tcW w:w="999" w:type="pct"/>
            <w:vAlign w:val="center"/>
          </w:tcPr>
          <w:p w14:paraId="611F8B40" w14:textId="0880BEA0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2</w:t>
            </w:r>
          </w:p>
        </w:tc>
        <w:tc>
          <w:tcPr>
            <w:tcW w:w="1001" w:type="pct"/>
            <w:vAlign w:val="center"/>
          </w:tcPr>
          <w:p w14:paraId="122DF137" w14:textId="65B09EE8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2</w:t>
            </w:r>
          </w:p>
        </w:tc>
      </w:tr>
      <w:tr w:rsidR="00985635" w:rsidRPr="00BE5E93" w14:paraId="370AD05D" w14:textId="77777777" w:rsidTr="00985635">
        <w:tc>
          <w:tcPr>
            <w:tcW w:w="1001" w:type="pct"/>
            <w:vAlign w:val="center"/>
          </w:tcPr>
          <w:p w14:paraId="3D129717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2</w:t>
            </w:r>
          </w:p>
        </w:tc>
        <w:tc>
          <w:tcPr>
            <w:tcW w:w="1000" w:type="pct"/>
            <w:vAlign w:val="center"/>
          </w:tcPr>
          <w:p w14:paraId="0D3B3103" w14:textId="2E99431A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0</w:t>
            </w:r>
          </w:p>
        </w:tc>
        <w:tc>
          <w:tcPr>
            <w:tcW w:w="999" w:type="pct"/>
            <w:vAlign w:val="center"/>
          </w:tcPr>
          <w:p w14:paraId="32D409E5" w14:textId="25C406A9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9</w:t>
            </w:r>
          </w:p>
        </w:tc>
        <w:tc>
          <w:tcPr>
            <w:tcW w:w="999" w:type="pct"/>
            <w:vAlign w:val="center"/>
          </w:tcPr>
          <w:p w14:paraId="25371A24" w14:textId="784A08E2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99</w:t>
            </w:r>
          </w:p>
        </w:tc>
        <w:tc>
          <w:tcPr>
            <w:tcW w:w="1001" w:type="pct"/>
            <w:vAlign w:val="center"/>
          </w:tcPr>
          <w:p w14:paraId="4DF2A1DB" w14:textId="0368E116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98</w:t>
            </w:r>
          </w:p>
        </w:tc>
      </w:tr>
      <w:tr w:rsidR="00985635" w:rsidRPr="00BE5E93" w14:paraId="77C68248" w14:textId="77777777" w:rsidTr="00985635">
        <w:tc>
          <w:tcPr>
            <w:tcW w:w="1001" w:type="pct"/>
            <w:vAlign w:val="center"/>
          </w:tcPr>
          <w:p w14:paraId="34E84F6F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6</w:t>
            </w:r>
          </w:p>
        </w:tc>
        <w:tc>
          <w:tcPr>
            <w:tcW w:w="1000" w:type="pct"/>
            <w:vAlign w:val="center"/>
          </w:tcPr>
          <w:p w14:paraId="4F3C3262" w14:textId="4891CC89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85</w:t>
            </w:r>
          </w:p>
        </w:tc>
        <w:tc>
          <w:tcPr>
            <w:tcW w:w="999" w:type="pct"/>
            <w:vAlign w:val="center"/>
          </w:tcPr>
          <w:p w14:paraId="5365CA5E" w14:textId="3CB6FBBB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86</w:t>
            </w:r>
          </w:p>
        </w:tc>
        <w:tc>
          <w:tcPr>
            <w:tcW w:w="999" w:type="pct"/>
            <w:vAlign w:val="center"/>
          </w:tcPr>
          <w:p w14:paraId="4CA27024" w14:textId="13E09F0B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88</w:t>
            </w:r>
          </w:p>
        </w:tc>
        <w:tc>
          <w:tcPr>
            <w:tcW w:w="1001" w:type="pct"/>
            <w:vAlign w:val="center"/>
          </w:tcPr>
          <w:p w14:paraId="0EB4E2DC" w14:textId="21C405B6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88</w:t>
            </w:r>
          </w:p>
        </w:tc>
      </w:tr>
      <w:tr w:rsidR="00985635" w:rsidRPr="00BE5E93" w14:paraId="4B9F167E" w14:textId="77777777" w:rsidTr="00985635">
        <w:tc>
          <w:tcPr>
            <w:tcW w:w="1001" w:type="pct"/>
            <w:vAlign w:val="center"/>
          </w:tcPr>
          <w:p w14:paraId="158109FB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3</w:t>
            </w:r>
          </w:p>
        </w:tc>
        <w:tc>
          <w:tcPr>
            <w:tcW w:w="1000" w:type="pct"/>
            <w:vAlign w:val="center"/>
          </w:tcPr>
          <w:p w14:paraId="1268A58C" w14:textId="5D6E986F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8</w:t>
            </w:r>
          </w:p>
        </w:tc>
        <w:tc>
          <w:tcPr>
            <w:tcW w:w="999" w:type="pct"/>
            <w:vAlign w:val="center"/>
          </w:tcPr>
          <w:p w14:paraId="53A3AAA6" w14:textId="3EF3C44B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9</w:t>
            </w:r>
          </w:p>
        </w:tc>
        <w:tc>
          <w:tcPr>
            <w:tcW w:w="999" w:type="pct"/>
            <w:vAlign w:val="center"/>
          </w:tcPr>
          <w:p w14:paraId="68A19AE3" w14:textId="26116B27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5</w:t>
            </w:r>
          </w:p>
        </w:tc>
        <w:tc>
          <w:tcPr>
            <w:tcW w:w="1001" w:type="pct"/>
            <w:vAlign w:val="center"/>
          </w:tcPr>
          <w:p w14:paraId="1ABFD6E6" w14:textId="464CCC52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7</w:t>
            </w:r>
          </w:p>
        </w:tc>
      </w:tr>
      <w:tr w:rsidR="00985635" w:rsidRPr="00BE5E93" w14:paraId="5F420C1B" w14:textId="77777777" w:rsidTr="00985635">
        <w:tc>
          <w:tcPr>
            <w:tcW w:w="1001" w:type="pct"/>
            <w:vAlign w:val="center"/>
          </w:tcPr>
          <w:p w14:paraId="312ECEF8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5</w:t>
            </w:r>
          </w:p>
        </w:tc>
        <w:tc>
          <w:tcPr>
            <w:tcW w:w="1000" w:type="pct"/>
            <w:vAlign w:val="center"/>
          </w:tcPr>
          <w:p w14:paraId="6BC6C8D9" w14:textId="46E25ADA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6</w:t>
            </w:r>
          </w:p>
        </w:tc>
        <w:tc>
          <w:tcPr>
            <w:tcW w:w="999" w:type="pct"/>
            <w:vAlign w:val="center"/>
          </w:tcPr>
          <w:p w14:paraId="441414FC" w14:textId="24DC78D3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6</w:t>
            </w:r>
          </w:p>
        </w:tc>
        <w:tc>
          <w:tcPr>
            <w:tcW w:w="999" w:type="pct"/>
            <w:vAlign w:val="center"/>
          </w:tcPr>
          <w:p w14:paraId="2F5D86C8" w14:textId="4FE6992C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4</w:t>
            </w:r>
          </w:p>
        </w:tc>
        <w:tc>
          <w:tcPr>
            <w:tcW w:w="1001" w:type="pct"/>
            <w:vAlign w:val="center"/>
          </w:tcPr>
          <w:p w14:paraId="32086778" w14:textId="76395BFE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6</w:t>
            </w:r>
          </w:p>
        </w:tc>
      </w:tr>
      <w:tr w:rsidR="00985635" w:rsidRPr="00BE5E93" w14:paraId="63826BE0" w14:textId="77777777" w:rsidTr="00985635">
        <w:tc>
          <w:tcPr>
            <w:tcW w:w="1001" w:type="pct"/>
            <w:vAlign w:val="center"/>
          </w:tcPr>
          <w:p w14:paraId="03D7525C" w14:textId="77777777" w:rsidR="00985635" w:rsidRPr="00BE5E93" w:rsidRDefault="00985635" w:rsidP="000962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Q4</w:t>
            </w:r>
          </w:p>
        </w:tc>
        <w:tc>
          <w:tcPr>
            <w:tcW w:w="1000" w:type="pct"/>
            <w:vAlign w:val="center"/>
          </w:tcPr>
          <w:p w14:paraId="767F5222" w14:textId="2193D973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3</w:t>
            </w:r>
          </w:p>
        </w:tc>
        <w:tc>
          <w:tcPr>
            <w:tcW w:w="999" w:type="pct"/>
            <w:vAlign w:val="center"/>
          </w:tcPr>
          <w:p w14:paraId="0D7EE3D5" w14:textId="52A9588D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4</w:t>
            </w:r>
          </w:p>
        </w:tc>
        <w:tc>
          <w:tcPr>
            <w:tcW w:w="999" w:type="pct"/>
            <w:vAlign w:val="center"/>
          </w:tcPr>
          <w:p w14:paraId="3C564C82" w14:textId="1701D9B4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2</w:t>
            </w:r>
          </w:p>
        </w:tc>
        <w:tc>
          <w:tcPr>
            <w:tcW w:w="1001" w:type="pct"/>
            <w:vAlign w:val="center"/>
          </w:tcPr>
          <w:p w14:paraId="55C1EBD2" w14:textId="30DC126B" w:rsidR="00985635" w:rsidRPr="00BE5E93" w:rsidRDefault="00985635" w:rsidP="000962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E5E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73</w:t>
            </w:r>
          </w:p>
        </w:tc>
      </w:tr>
    </w:tbl>
    <w:p w14:paraId="24622099" w14:textId="77777777" w:rsidR="00D747A2" w:rsidRPr="00BE5E93" w:rsidRDefault="00D747A2" w:rsidP="00D747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FB86CF" w14:textId="77777777" w:rsidR="00D747A2" w:rsidRPr="00BE5E93" w:rsidRDefault="00D747A2" w:rsidP="00BE5E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AD36A7" w14:textId="07291FC6" w:rsidR="00BE5E93" w:rsidRPr="00BE5E93" w:rsidRDefault="00BE5E93" w:rsidP="00BE5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Consistent with the findings reported in the main manuscript, reducing the rating scale from seven to five response categories does not produce a substantial improvement in 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>global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model fit or dimensionality. In contrast, removing the EQ7 item produces measurable gains in explained variance and a reduction in residual contrasts; however, this 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>modification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results in a scale containing a single reverse-coded item, a psychometrically unusual and potentially problematic configuration.</w:t>
      </w:r>
    </w:p>
    <w:p w14:paraId="40AB7689" w14:textId="68EC10EF" w:rsidR="00D747A2" w:rsidRPr="00A96227" w:rsidRDefault="00BE5E93" w:rsidP="00BE5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It is important to emphasize that all additional analyses presented here were conducted on the same dataset used for the primary Rasch calibration. Therefore, they should be interpreted as preliminary and exploratory: post hoc recoding and item removal cannot predict how respondents would perform 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 presented with a shortened scale or an item set containing </w:t>
      </w:r>
      <w:r w:rsidR="00CA0E8E">
        <w:rPr>
          <w:rFonts w:ascii="Times New Roman" w:hAnsi="Times New Roman" w:cs="Times New Roman"/>
          <w:sz w:val="24"/>
          <w:szCs w:val="24"/>
          <w:lang w:val="en-US"/>
        </w:rPr>
        <w:t xml:space="preserve">only a </w:t>
      </w:r>
      <w:r w:rsidRPr="00BE5E93">
        <w:rPr>
          <w:rFonts w:ascii="Times New Roman" w:hAnsi="Times New Roman" w:cs="Times New Roman"/>
          <w:sz w:val="24"/>
          <w:szCs w:val="24"/>
          <w:lang w:val="en-US"/>
        </w:rPr>
        <w:t xml:space="preserve">reversed item. </w:t>
      </w:r>
      <w:r w:rsidR="00A96227" w:rsidRPr="00A96227">
        <w:rPr>
          <w:rFonts w:ascii="Times New Roman" w:hAnsi="Times New Roman" w:cs="Times New Roman"/>
          <w:sz w:val="24"/>
          <w:szCs w:val="24"/>
          <w:lang w:val="en-US"/>
        </w:rPr>
        <w:t>Future validation studies using revised item sets and response formats are needed before recommending any structural modifications to the EQ</w:t>
      </w:r>
      <w:bookmarkStart w:id="2" w:name="_GoBack"/>
      <w:bookmarkEnd w:id="2"/>
      <w:r w:rsidR="00A96227" w:rsidRPr="00A96227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sectPr w:rsidR="00D747A2" w:rsidRPr="00A962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B5"/>
    <w:rsid w:val="000962BF"/>
    <w:rsid w:val="000B00AF"/>
    <w:rsid w:val="000E5AB5"/>
    <w:rsid w:val="00101508"/>
    <w:rsid w:val="001D17A7"/>
    <w:rsid w:val="00287FE7"/>
    <w:rsid w:val="003B23AC"/>
    <w:rsid w:val="004639E1"/>
    <w:rsid w:val="004E1762"/>
    <w:rsid w:val="005A1518"/>
    <w:rsid w:val="005F1F87"/>
    <w:rsid w:val="005F6DBA"/>
    <w:rsid w:val="00881418"/>
    <w:rsid w:val="00915326"/>
    <w:rsid w:val="009454CF"/>
    <w:rsid w:val="00985635"/>
    <w:rsid w:val="00A96227"/>
    <w:rsid w:val="00AF52EB"/>
    <w:rsid w:val="00BE5E93"/>
    <w:rsid w:val="00C62B38"/>
    <w:rsid w:val="00C92D2C"/>
    <w:rsid w:val="00CA0E8E"/>
    <w:rsid w:val="00D02F64"/>
    <w:rsid w:val="00D7280B"/>
    <w:rsid w:val="00D747A2"/>
    <w:rsid w:val="00F066BC"/>
    <w:rsid w:val="00FD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7BF61"/>
  <w15:chartTrackingRefBased/>
  <w15:docId w15:val="{65061220-0882-421D-8EDC-4F6933718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747A2"/>
  </w:style>
  <w:style w:type="paragraph" w:styleId="Titolo1">
    <w:name w:val="heading 1"/>
    <w:basedOn w:val="Normale"/>
    <w:next w:val="Normale"/>
    <w:link w:val="Titolo1Carattere"/>
    <w:uiPriority w:val="9"/>
    <w:qFormat/>
    <w:rsid w:val="000E5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5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E5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E5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E5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E5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E5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E5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E5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E5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5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E5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E5A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E5A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E5A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E5A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E5A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E5A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E5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E5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E5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E5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E5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E5A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E5A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E5A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E5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E5A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E5AB5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BE5E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olinengo</dc:creator>
  <cp:keywords/>
  <dc:description/>
  <cp:lastModifiedBy>Barbara Lucia Loera</cp:lastModifiedBy>
  <cp:revision>10</cp:revision>
  <dcterms:created xsi:type="dcterms:W3CDTF">2025-12-10T16:48:00Z</dcterms:created>
  <dcterms:modified xsi:type="dcterms:W3CDTF">2025-12-10T17:21:00Z</dcterms:modified>
</cp:coreProperties>
</file>